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0D98A" w14:textId="77777777" w:rsidR="00F84DCE" w:rsidRDefault="00F84DCE" w:rsidP="00F84DCE">
      <w:pPr>
        <w:rPr>
          <w:rFonts w:hint="eastAsia"/>
        </w:rPr>
      </w:pPr>
    </w:p>
    <w:p w14:paraId="2E867241" w14:textId="77777777" w:rsidR="00F84DCE" w:rsidRPr="00593AF8" w:rsidRDefault="00F84DCE" w:rsidP="00F84DC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152AF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>
        <w:rPr>
          <w:rFonts w:ascii="Times New Roman" w:hAnsi="Times New Roman" w:cs="Times New Roman"/>
          <w:b/>
          <w:bCs/>
          <w:sz w:val="28"/>
          <w:szCs w:val="28"/>
        </w:rPr>
        <w:t>Table1. Univariate and Multivariable analysis of ultrasonic factors in primary Sjogren’s syndrome</w:t>
      </w:r>
    </w:p>
    <w:tbl>
      <w:tblPr>
        <w:tblStyle w:val="a3"/>
        <w:tblW w:w="141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6"/>
        <w:gridCol w:w="1442"/>
        <w:gridCol w:w="2127"/>
        <w:gridCol w:w="1132"/>
        <w:gridCol w:w="432"/>
        <w:gridCol w:w="420"/>
        <w:gridCol w:w="886"/>
        <w:gridCol w:w="2025"/>
        <w:gridCol w:w="2003"/>
      </w:tblGrid>
      <w:tr w:rsidR="00F84DCE" w:rsidRPr="00F81B36" w14:paraId="45FD86D8" w14:textId="77777777" w:rsidTr="00273E54">
        <w:trPr>
          <w:trHeight w:val="280"/>
        </w:trPr>
        <w:tc>
          <w:tcPr>
            <w:tcW w:w="3656" w:type="dxa"/>
            <w:noWrap/>
          </w:tcPr>
          <w:p w14:paraId="76D9E966" w14:textId="77777777" w:rsidR="00F84DCE" w:rsidRPr="006E3EB3" w:rsidRDefault="00F84DCE" w:rsidP="00273E54"/>
        </w:tc>
        <w:tc>
          <w:tcPr>
            <w:tcW w:w="470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DBDA54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 analysis</w:t>
            </w:r>
          </w:p>
        </w:tc>
        <w:tc>
          <w:tcPr>
            <w:tcW w:w="852" w:type="dxa"/>
            <w:gridSpan w:val="2"/>
          </w:tcPr>
          <w:p w14:paraId="2D538E20" w14:textId="77777777" w:rsidR="00F84DCE" w:rsidRPr="006E3EB3" w:rsidRDefault="00F84DCE" w:rsidP="00273E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91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98031A5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ble analysis</w:t>
            </w:r>
          </w:p>
        </w:tc>
      </w:tr>
      <w:tr w:rsidR="00F84DCE" w:rsidRPr="00F81B36" w14:paraId="2FF8D16C" w14:textId="77777777" w:rsidTr="00273E54">
        <w:trPr>
          <w:trHeight w:val="280"/>
        </w:trPr>
        <w:tc>
          <w:tcPr>
            <w:tcW w:w="3656" w:type="dxa"/>
            <w:tcBorders>
              <w:bottom w:val="single" w:sz="4" w:space="0" w:color="auto"/>
            </w:tcBorders>
            <w:noWrap/>
          </w:tcPr>
          <w:p w14:paraId="2A2AE8B5" w14:textId="77777777" w:rsidR="00F84DCE" w:rsidRPr="006E3EB3" w:rsidRDefault="00F84DCE" w:rsidP="00273E54">
            <w:r w:rsidRPr="006E3E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2E323B" w14:textId="77777777" w:rsidR="00F84DCE" w:rsidRPr="006E3EB3" w:rsidRDefault="00F84DCE" w:rsidP="00273E54">
            <w:r w:rsidRPr="006E3E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49F067" w14:textId="77777777" w:rsidR="00F84DCE" w:rsidRPr="006E3EB3" w:rsidRDefault="00F84DCE" w:rsidP="00273E54">
            <w:r w:rsidRPr="006E3E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onfidence interval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9879A2" w14:textId="77777777" w:rsidR="00F84DCE" w:rsidRPr="006E3EB3" w:rsidRDefault="00F84DCE" w:rsidP="00273E54">
            <w:r w:rsidRPr="006E3E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. </w:t>
            </w:r>
            <w:proofErr w:type="spellStart"/>
            <w:r w:rsidRPr="006E3E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ule</w:t>
            </w:r>
            <w:proofErr w:type="spellEnd"/>
          </w:p>
        </w:tc>
        <w:tc>
          <w:tcPr>
            <w:tcW w:w="432" w:type="dxa"/>
            <w:tcBorders>
              <w:bottom w:val="single" w:sz="4" w:space="0" w:color="auto"/>
            </w:tcBorders>
          </w:tcPr>
          <w:p w14:paraId="7D7F0A00" w14:textId="77777777" w:rsidR="00F84DCE" w:rsidRPr="006E3EB3" w:rsidRDefault="00F84DCE" w:rsidP="00273E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06" w:type="dxa"/>
            <w:gridSpan w:val="2"/>
            <w:tcBorders>
              <w:bottom w:val="single" w:sz="4" w:space="0" w:color="auto"/>
            </w:tcBorders>
          </w:tcPr>
          <w:p w14:paraId="0DAF8D27" w14:textId="77777777" w:rsidR="00F84DCE" w:rsidRPr="006E3EB3" w:rsidRDefault="00F84DCE" w:rsidP="00273E54">
            <w:r w:rsidRPr="006E3E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22C6BB0E" w14:textId="77777777" w:rsidR="00F84DCE" w:rsidRPr="006E3EB3" w:rsidRDefault="00F84DCE" w:rsidP="00273E54">
            <w:r w:rsidRPr="006E3E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onfidence interval</w:t>
            </w:r>
          </w:p>
        </w:tc>
        <w:tc>
          <w:tcPr>
            <w:tcW w:w="2003" w:type="dxa"/>
            <w:tcBorders>
              <w:bottom w:val="single" w:sz="4" w:space="0" w:color="auto"/>
            </w:tcBorders>
          </w:tcPr>
          <w:p w14:paraId="3D02D02B" w14:textId="77777777" w:rsidR="00F84DCE" w:rsidRPr="006E3EB3" w:rsidRDefault="00F84DCE" w:rsidP="00273E54">
            <w:r w:rsidRPr="006E3E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. </w:t>
            </w:r>
            <w:proofErr w:type="spellStart"/>
            <w:r w:rsidRPr="006E3E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ule</w:t>
            </w:r>
            <w:proofErr w:type="spellEnd"/>
          </w:p>
        </w:tc>
      </w:tr>
      <w:tr w:rsidR="00F84DCE" w:rsidRPr="00F81B36" w14:paraId="5F8945E4" w14:textId="77777777" w:rsidTr="00273E54">
        <w:trPr>
          <w:trHeight w:val="280"/>
        </w:trPr>
        <w:tc>
          <w:tcPr>
            <w:tcW w:w="3656" w:type="dxa"/>
            <w:tcBorders>
              <w:top w:val="single" w:sz="4" w:space="0" w:color="auto"/>
            </w:tcBorders>
            <w:noWrap/>
            <w:hideMark/>
          </w:tcPr>
          <w:p w14:paraId="7786E0DE" w14:textId="77777777" w:rsidR="00F84DCE" w:rsidRPr="006E3EB3" w:rsidRDefault="00F84DCE" w:rsidP="00273E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Parotid </w:t>
            </w:r>
            <w:proofErr w:type="spellStart"/>
            <w:r w:rsidRPr="006E3EB3">
              <w:rPr>
                <w:rFonts w:ascii="Times New Roman" w:eastAsia="等线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to</w:t>
            </w:r>
            <w:r w:rsidRPr="006E3EB3">
              <w:rPr>
                <w:rFonts w:ascii="Times New Roman" w:eastAsia="等线" w:hAnsi="Times New Roman" w:cs="Times New Roman"/>
                <w:sz w:val="24"/>
                <w:szCs w:val="24"/>
              </w:rPr>
              <w:t>P</w:t>
            </w:r>
            <w:proofErr w:type="spellEnd"/>
          </w:p>
        </w:tc>
        <w:tc>
          <w:tcPr>
            <w:tcW w:w="1442" w:type="dxa"/>
            <w:tcBorders>
              <w:top w:val="single" w:sz="4" w:space="0" w:color="auto"/>
            </w:tcBorders>
            <w:noWrap/>
            <w:hideMark/>
          </w:tcPr>
          <w:p w14:paraId="0C6D8D2D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61CDB9CF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-0.04~0.12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noWrap/>
            <w:hideMark/>
          </w:tcPr>
          <w:p w14:paraId="2C5E1876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0.418</w:t>
            </w:r>
          </w:p>
        </w:tc>
        <w:tc>
          <w:tcPr>
            <w:tcW w:w="432" w:type="dxa"/>
            <w:tcBorders>
              <w:top w:val="single" w:sz="4" w:space="0" w:color="auto"/>
            </w:tcBorders>
          </w:tcPr>
          <w:p w14:paraId="30DD2DAD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6" w:type="dxa"/>
            <w:gridSpan w:val="2"/>
            <w:tcBorders>
              <w:top w:val="single" w:sz="4" w:space="0" w:color="auto"/>
            </w:tcBorders>
          </w:tcPr>
          <w:p w14:paraId="302E1247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</w:tcPr>
          <w:p w14:paraId="727FEBC2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3" w:type="dxa"/>
            <w:tcBorders>
              <w:top w:val="single" w:sz="4" w:space="0" w:color="auto"/>
            </w:tcBorders>
          </w:tcPr>
          <w:p w14:paraId="308453A2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4DCE" w:rsidRPr="00F81B36" w14:paraId="3FE9BAFD" w14:textId="77777777" w:rsidTr="00273E54">
        <w:trPr>
          <w:trHeight w:val="280"/>
        </w:trPr>
        <w:tc>
          <w:tcPr>
            <w:tcW w:w="3656" w:type="dxa"/>
            <w:noWrap/>
            <w:hideMark/>
          </w:tcPr>
          <w:p w14:paraId="304B2614" w14:textId="77777777" w:rsidR="00F84DCE" w:rsidRPr="006E3EB3" w:rsidRDefault="00F84DCE" w:rsidP="00273E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Parotid Area</w:t>
            </w:r>
          </w:p>
        </w:tc>
        <w:tc>
          <w:tcPr>
            <w:tcW w:w="1442" w:type="dxa"/>
            <w:noWrap/>
            <w:hideMark/>
          </w:tcPr>
          <w:p w14:paraId="4E009678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127" w:type="dxa"/>
            <w:noWrap/>
            <w:hideMark/>
          </w:tcPr>
          <w:p w14:paraId="07996532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0.00~0.00</w:t>
            </w:r>
          </w:p>
        </w:tc>
        <w:tc>
          <w:tcPr>
            <w:tcW w:w="1132" w:type="dxa"/>
            <w:noWrap/>
            <w:hideMark/>
          </w:tcPr>
          <w:p w14:paraId="22CBDC59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  <w:tc>
          <w:tcPr>
            <w:tcW w:w="432" w:type="dxa"/>
          </w:tcPr>
          <w:p w14:paraId="01D10A1E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6" w:type="dxa"/>
            <w:gridSpan w:val="2"/>
          </w:tcPr>
          <w:p w14:paraId="4B7DD4D3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</w:tcPr>
          <w:p w14:paraId="355A77C6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3" w:type="dxa"/>
          </w:tcPr>
          <w:p w14:paraId="6AB1BE98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4DCE" w:rsidRPr="00F81B36" w14:paraId="374E1CD4" w14:textId="77777777" w:rsidTr="00273E54">
        <w:trPr>
          <w:trHeight w:val="280"/>
        </w:trPr>
        <w:tc>
          <w:tcPr>
            <w:tcW w:w="3656" w:type="dxa"/>
            <w:noWrap/>
          </w:tcPr>
          <w:p w14:paraId="04B759B9" w14:textId="77777777" w:rsidR="00F84DCE" w:rsidRPr="006E3EB3" w:rsidRDefault="00F84DCE" w:rsidP="00273E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Parotid Grad</w:t>
            </w:r>
          </w:p>
        </w:tc>
        <w:tc>
          <w:tcPr>
            <w:tcW w:w="1442" w:type="dxa"/>
            <w:noWrap/>
          </w:tcPr>
          <w:p w14:paraId="08F9D192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2127" w:type="dxa"/>
            <w:noWrap/>
          </w:tcPr>
          <w:p w14:paraId="72E98CD4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-0.62~0.38</w:t>
            </w:r>
          </w:p>
        </w:tc>
        <w:tc>
          <w:tcPr>
            <w:tcW w:w="1132" w:type="dxa"/>
            <w:noWrap/>
          </w:tcPr>
          <w:p w14:paraId="04CC831A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432" w:type="dxa"/>
          </w:tcPr>
          <w:p w14:paraId="34CE2715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6" w:type="dxa"/>
            <w:gridSpan w:val="2"/>
          </w:tcPr>
          <w:p w14:paraId="63BE11AA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</w:tcPr>
          <w:p w14:paraId="0DB89A13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3" w:type="dxa"/>
          </w:tcPr>
          <w:p w14:paraId="7DFB9348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4DCE" w:rsidRPr="00F81B36" w14:paraId="73AB1A21" w14:textId="77777777" w:rsidTr="00273E54">
        <w:trPr>
          <w:trHeight w:val="280"/>
        </w:trPr>
        <w:tc>
          <w:tcPr>
            <w:tcW w:w="3656" w:type="dxa"/>
            <w:noWrap/>
          </w:tcPr>
          <w:p w14:paraId="4AB4CB9B" w14:textId="77777777" w:rsidR="00F84DCE" w:rsidRPr="006E3EB3" w:rsidRDefault="00F84DCE" w:rsidP="00273E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 xml:space="preserve">Parotid </w:t>
            </w:r>
            <w:proofErr w:type="spellStart"/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Atm</w:t>
            </w:r>
            <w:proofErr w:type="spellEnd"/>
          </w:p>
        </w:tc>
        <w:tc>
          <w:tcPr>
            <w:tcW w:w="1442" w:type="dxa"/>
            <w:noWrap/>
          </w:tcPr>
          <w:p w14:paraId="14F3C3F1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2127" w:type="dxa"/>
            <w:noWrap/>
          </w:tcPr>
          <w:p w14:paraId="66B0A4BA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-0.13~0.05</w:t>
            </w:r>
          </w:p>
        </w:tc>
        <w:tc>
          <w:tcPr>
            <w:tcW w:w="1132" w:type="dxa"/>
            <w:noWrap/>
          </w:tcPr>
          <w:p w14:paraId="21AC6BE8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</w:tc>
        <w:tc>
          <w:tcPr>
            <w:tcW w:w="432" w:type="dxa"/>
          </w:tcPr>
          <w:p w14:paraId="6EB4722E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6" w:type="dxa"/>
            <w:gridSpan w:val="2"/>
          </w:tcPr>
          <w:p w14:paraId="1B8D32D1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</w:tcPr>
          <w:p w14:paraId="12E3492E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3" w:type="dxa"/>
          </w:tcPr>
          <w:p w14:paraId="347B279A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4DCE" w:rsidRPr="00F81B36" w14:paraId="2D382761" w14:textId="77777777" w:rsidTr="00273E54">
        <w:trPr>
          <w:trHeight w:val="280"/>
        </w:trPr>
        <w:tc>
          <w:tcPr>
            <w:tcW w:w="3656" w:type="dxa"/>
            <w:noWrap/>
          </w:tcPr>
          <w:p w14:paraId="0616665E" w14:textId="77777777" w:rsidR="00F84DCE" w:rsidRPr="006E3EB3" w:rsidRDefault="00F84DCE" w:rsidP="00273E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 xml:space="preserve">Paroti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1442" w:type="dxa"/>
            <w:noWrap/>
          </w:tcPr>
          <w:p w14:paraId="2461D9B9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2127" w:type="dxa"/>
            <w:noWrap/>
          </w:tcPr>
          <w:p w14:paraId="58EA632D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-0.15~0.01</w:t>
            </w:r>
          </w:p>
        </w:tc>
        <w:tc>
          <w:tcPr>
            <w:tcW w:w="1132" w:type="dxa"/>
            <w:noWrap/>
          </w:tcPr>
          <w:p w14:paraId="32EB8E70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432" w:type="dxa"/>
          </w:tcPr>
          <w:p w14:paraId="11C43768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6" w:type="dxa"/>
            <w:gridSpan w:val="2"/>
          </w:tcPr>
          <w:p w14:paraId="2F8E46A8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</w:tcPr>
          <w:p w14:paraId="00396584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3" w:type="dxa"/>
          </w:tcPr>
          <w:p w14:paraId="34F81B32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4DCE" w:rsidRPr="00F81B36" w14:paraId="39772F98" w14:textId="77777777" w:rsidTr="00273E54">
        <w:trPr>
          <w:trHeight w:val="280"/>
        </w:trPr>
        <w:tc>
          <w:tcPr>
            <w:tcW w:w="3656" w:type="dxa"/>
            <w:noWrap/>
          </w:tcPr>
          <w:p w14:paraId="5E4B90C6" w14:textId="77777777" w:rsidR="00F84DCE" w:rsidRPr="006E3EB3" w:rsidRDefault="00F84DCE" w:rsidP="00273E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 xml:space="preserve">Paroti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442" w:type="dxa"/>
            <w:noWrap/>
          </w:tcPr>
          <w:p w14:paraId="13FDE249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2127" w:type="dxa"/>
            <w:noWrap/>
          </w:tcPr>
          <w:p w14:paraId="0DDEC2A5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-0.13~0.06</w:t>
            </w:r>
          </w:p>
        </w:tc>
        <w:tc>
          <w:tcPr>
            <w:tcW w:w="1132" w:type="dxa"/>
            <w:noWrap/>
          </w:tcPr>
          <w:p w14:paraId="35DDE94B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0.512</w:t>
            </w:r>
          </w:p>
        </w:tc>
        <w:tc>
          <w:tcPr>
            <w:tcW w:w="432" w:type="dxa"/>
          </w:tcPr>
          <w:p w14:paraId="1D4BA250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6" w:type="dxa"/>
            <w:gridSpan w:val="2"/>
          </w:tcPr>
          <w:p w14:paraId="799E9626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</w:tcPr>
          <w:p w14:paraId="53F32DC2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3" w:type="dxa"/>
          </w:tcPr>
          <w:p w14:paraId="332F525B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4DCE" w:rsidRPr="00F81B36" w14:paraId="36375E1C" w14:textId="77777777" w:rsidTr="00273E54">
        <w:trPr>
          <w:trHeight w:val="280"/>
        </w:trPr>
        <w:tc>
          <w:tcPr>
            <w:tcW w:w="3656" w:type="dxa"/>
            <w:noWrap/>
          </w:tcPr>
          <w:p w14:paraId="2C69BF73" w14:textId="77777777" w:rsidR="00F84DCE" w:rsidRPr="006E3EB3" w:rsidRDefault="00F84DCE" w:rsidP="00273E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 xml:space="preserve">Submaxillary </w:t>
            </w:r>
            <w:proofErr w:type="spellStart"/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spellEnd"/>
          </w:p>
        </w:tc>
        <w:tc>
          <w:tcPr>
            <w:tcW w:w="1442" w:type="dxa"/>
            <w:noWrap/>
          </w:tcPr>
          <w:p w14:paraId="6FE26176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2127" w:type="dxa"/>
            <w:noWrap/>
          </w:tcPr>
          <w:p w14:paraId="5AC1DF08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0.00~0.15</w:t>
            </w:r>
          </w:p>
        </w:tc>
        <w:tc>
          <w:tcPr>
            <w:tcW w:w="1132" w:type="dxa"/>
            <w:noWrap/>
          </w:tcPr>
          <w:p w14:paraId="5A9616CA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432" w:type="dxa"/>
          </w:tcPr>
          <w:p w14:paraId="4AF517E7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6" w:type="dxa"/>
            <w:gridSpan w:val="2"/>
          </w:tcPr>
          <w:p w14:paraId="37A2CE90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</w:tcPr>
          <w:p w14:paraId="7BDB3563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3" w:type="dxa"/>
          </w:tcPr>
          <w:p w14:paraId="239C1752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4DCE" w:rsidRPr="00F81B36" w14:paraId="1276DAB5" w14:textId="77777777" w:rsidTr="00273E54">
        <w:trPr>
          <w:trHeight w:val="280"/>
        </w:trPr>
        <w:tc>
          <w:tcPr>
            <w:tcW w:w="3656" w:type="dxa"/>
            <w:noWrap/>
          </w:tcPr>
          <w:p w14:paraId="0522304B" w14:textId="77777777" w:rsidR="00F84DCE" w:rsidRPr="006E3EB3" w:rsidRDefault="00F84DCE" w:rsidP="00273E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Submaxillary Area</w:t>
            </w:r>
          </w:p>
        </w:tc>
        <w:tc>
          <w:tcPr>
            <w:tcW w:w="1442" w:type="dxa"/>
            <w:noWrap/>
          </w:tcPr>
          <w:p w14:paraId="0BA351BD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127" w:type="dxa"/>
            <w:noWrap/>
          </w:tcPr>
          <w:p w14:paraId="138384BF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0.00~0.00</w:t>
            </w:r>
          </w:p>
        </w:tc>
        <w:tc>
          <w:tcPr>
            <w:tcW w:w="1132" w:type="dxa"/>
            <w:noWrap/>
          </w:tcPr>
          <w:p w14:paraId="378858FF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 w:rsidRPr="006E3E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32" w:type="dxa"/>
          </w:tcPr>
          <w:p w14:paraId="04CAFEAA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6" w:type="dxa"/>
            <w:gridSpan w:val="2"/>
          </w:tcPr>
          <w:p w14:paraId="7A9872EE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</w:tcPr>
          <w:p w14:paraId="457E16FC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3" w:type="dxa"/>
          </w:tcPr>
          <w:p w14:paraId="1144AB93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4DCE" w:rsidRPr="00F81B36" w14:paraId="2C6118C5" w14:textId="77777777" w:rsidTr="00273E54">
        <w:trPr>
          <w:trHeight w:val="280"/>
        </w:trPr>
        <w:tc>
          <w:tcPr>
            <w:tcW w:w="3656" w:type="dxa"/>
            <w:noWrap/>
          </w:tcPr>
          <w:p w14:paraId="74B0FCFC" w14:textId="77777777" w:rsidR="00F84DCE" w:rsidRPr="006E3EB3" w:rsidRDefault="00F84DCE" w:rsidP="00273E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Submaxillary Grad</w:t>
            </w:r>
          </w:p>
        </w:tc>
        <w:tc>
          <w:tcPr>
            <w:tcW w:w="1442" w:type="dxa"/>
            <w:noWrap/>
          </w:tcPr>
          <w:p w14:paraId="44E64855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2127" w:type="dxa"/>
            <w:noWrap/>
          </w:tcPr>
          <w:p w14:paraId="5171B739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-0.83~-0.06</w:t>
            </w:r>
          </w:p>
        </w:tc>
        <w:tc>
          <w:tcPr>
            <w:tcW w:w="1132" w:type="dxa"/>
            <w:noWrap/>
          </w:tcPr>
          <w:p w14:paraId="128EF774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  <w:r w:rsidRPr="006E3E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32" w:type="dxa"/>
          </w:tcPr>
          <w:p w14:paraId="11B7C648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6" w:type="dxa"/>
            <w:gridSpan w:val="2"/>
          </w:tcPr>
          <w:p w14:paraId="523E60EB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2025" w:type="dxa"/>
          </w:tcPr>
          <w:p w14:paraId="3E18EA04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-0.72~-0.09</w:t>
            </w:r>
          </w:p>
        </w:tc>
        <w:tc>
          <w:tcPr>
            <w:tcW w:w="2003" w:type="dxa"/>
          </w:tcPr>
          <w:p w14:paraId="5CD682B4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  <w:r w:rsidRPr="006E3E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F84DCE" w:rsidRPr="00F81B36" w14:paraId="2C5ED3B3" w14:textId="77777777" w:rsidTr="00273E54">
        <w:trPr>
          <w:trHeight w:val="280"/>
        </w:trPr>
        <w:tc>
          <w:tcPr>
            <w:tcW w:w="3656" w:type="dxa"/>
            <w:noWrap/>
          </w:tcPr>
          <w:p w14:paraId="24000E31" w14:textId="77777777" w:rsidR="00F84DCE" w:rsidRPr="006E3EB3" w:rsidRDefault="00F84DCE" w:rsidP="00273E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 xml:space="preserve">Submaxillary </w:t>
            </w:r>
            <w:proofErr w:type="spellStart"/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m</w:t>
            </w:r>
            <w:proofErr w:type="spellEnd"/>
          </w:p>
        </w:tc>
        <w:tc>
          <w:tcPr>
            <w:tcW w:w="1442" w:type="dxa"/>
            <w:noWrap/>
          </w:tcPr>
          <w:p w14:paraId="312D325D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2127" w:type="dxa"/>
            <w:noWrap/>
          </w:tcPr>
          <w:p w14:paraId="2DF1D4FB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-0.07~0.11</w:t>
            </w:r>
          </w:p>
        </w:tc>
        <w:tc>
          <w:tcPr>
            <w:tcW w:w="1132" w:type="dxa"/>
            <w:noWrap/>
          </w:tcPr>
          <w:p w14:paraId="318467B1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0.672</w:t>
            </w:r>
          </w:p>
        </w:tc>
        <w:tc>
          <w:tcPr>
            <w:tcW w:w="432" w:type="dxa"/>
          </w:tcPr>
          <w:p w14:paraId="3F8AC838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6" w:type="dxa"/>
            <w:gridSpan w:val="2"/>
          </w:tcPr>
          <w:p w14:paraId="4A2FDACB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</w:tcPr>
          <w:p w14:paraId="28E97E68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3" w:type="dxa"/>
          </w:tcPr>
          <w:p w14:paraId="20A31B66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4DCE" w:rsidRPr="00F81B36" w14:paraId="12AE85E8" w14:textId="77777777" w:rsidTr="00273E54">
        <w:trPr>
          <w:trHeight w:val="280"/>
        </w:trPr>
        <w:tc>
          <w:tcPr>
            <w:tcW w:w="3656" w:type="dxa"/>
            <w:noWrap/>
          </w:tcPr>
          <w:p w14:paraId="4CEC43FB" w14:textId="77777777" w:rsidR="00F84DCE" w:rsidRPr="006E3EB3" w:rsidRDefault="00F84DCE" w:rsidP="00273E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 xml:space="preserve">Submaxilla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1442" w:type="dxa"/>
            <w:noWrap/>
          </w:tcPr>
          <w:p w14:paraId="1EF8D8BD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2127" w:type="dxa"/>
            <w:noWrap/>
          </w:tcPr>
          <w:p w14:paraId="4B9F9B5C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-0.26~-0.09</w:t>
            </w:r>
          </w:p>
        </w:tc>
        <w:tc>
          <w:tcPr>
            <w:tcW w:w="1132" w:type="dxa"/>
            <w:noWrap/>
          </w:tcPr>
          <w:p w14:paraId="4517E3F3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6E3E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32" w:type="dxa"/>
          </w:tcPr>
          <w:p w14:paraId="4090BEB7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6" w:type="dxa"/>
            <w:gridSpan w:val="2"/>
          </w:tcPr>
          <w:p w14:paraId="0BF1395E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2025" w:type="dxa"/>
          </w:tcPr>
          <w:p w14:paraId="4032782E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-0.47~-0.28</w:t>
            </w:r>
          </w:p>
        </w:tc>
        <w:tc>
          <w:tcPr>
            <w:tcW w:w="2003" w:type="dxa"/>
          </w:tcPr>
          <w:p w14:paraId="6B395CEB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7C3E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F84DCE" w:rsidRPr="00F81B36" w14:paraId="0103CF3C" w14:textId="77777777" w:rsidTr="00273E54">
        <w:trPr>
          <w:trHeight w:val="280"/>
        </w:trPr>
        <w:tc>
          <w:tcPr>
            <w:tcW w:w="3656" w:type="dxa"/>
            <w:noWrap/>
          </w:tcPr>
          <w:p w14:paraId="4C53C35D" w14:textId="77777777" w:rsidR="00F84DCE" w:rsidRPr="006E3EB3" w:rsidRDefault="00F84DCE" w:rsidP="00273E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 xml:space="preserve">Submaxilla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442" w:type="dxa"/>
            <w:noWrap/>
          </w:tcPr>
          <w:p w14:paraId="447A9576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2127" w:type="dxa"/>
            <w:noWrap/>
          </w:tcPr>
          <w:p w14:paraId="2DC49F11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-0.21~-0.03</w:t>
            </w:r>
          </w:p>
        </w:tc>
        <w:tc>
          <w:tcPr>
            <w:tcW w:w="1132" w:type="dxa"/>
            <w:noWrap/>
          </w:tcPr>
          <w:p w14:paraId="6B1728CA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  <w:r w:rsidRPr="006E3E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32" w:type="dxa"/>
          </w:tcPr>
          <w:p w14:paraId="7284B083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6" w:type="dxa"/>
            <w:gridSpan w:val="2"/>
          </w:tcPr>
          <w:p w14:paraId="6774776A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2025" w:type="dxa"/>
          </w:tcPr>
          <w:p w14:paraId="7A161803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0.11~0.30</w:t>
            </w:r>
          </w:p>
        </w:tc>
        <w:tc>
          <w:tcPr>
            <w:tcW w:w="2003" w:type="dxa"/>
          </w:tcPr>
          <w:p w14:paraId="3CA42A9E" w14:textId="77777777" w:rsidR="00F84DCE" w:rsidRPr="006E3EB3" w:rsidRDefault="00F84DCE" w:rsidP="0027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EB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7C3E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</w:tbl>
    <w:p w14:paraId="2F68F9E2" w14:textId="7F9B95EE" w:rsidR="00FF7918" w:rsidRPr="001305FB" w:rsidRDefault="00F84DCE">
      <w:pPr>
        <w:rPr>
          <w:rFonts w:ascii="Times New Roman" w:hAnsi="Times New Roman" w:cs="Times New Roman" w:hint="eastAsia"/>
          <w:szCs w:val="21"/>
          <w:shd w:val="clear" w:color="auto" w:fill="FFFFFF"/>
        </w:rPr>
      </w:pPr>
      <w:r w:rsidRPr="00F30EBD">
        <w:rPr>
          <w:rFonts w:ascii="Times New Roman" w:hAnsi="Times New Roman" w:cs="Times New Roman" w:hint="eastAsia"/>
          <w:szCs w:val="21"/>
          <w:shd w:val="clear" w:color="auto" w:fill="FFFFFF"/>
        </w:rPr>
        <w:t>N</w:t>
      </w:r>
      <w:r w:rsidRPr="00F30EBD">
        <w:rPr>
          <w:rFonts w:ascii="Times New Roman" w:hAnsi="Times New Roman" w:cs="Times New Roman"/>
          <w:szCs w:val="21"/>
          <w:shd w:val="clear" w:color="auto" w:fill="FFFFFF"/>
        </w:rPr>
        <w:t xml:space="preserve">ote: </w:t>
      </w:r>
      <w:proofErr w:type="spellStart"/>
      <w:r w:rsidRPr="00F30EBD">
        <w:rPr>
          <w:rFonts w:ascii="Times New Roman" w:hAnsi="Times New Roman" w:cs="Times New Roman"/>
          <w:szCs w:val="21"/>
          <w:shd w:val="clear" w:color="auto" w:fill="FFFFFF"/>
        </w:rPr>
        <w:t>TtoP</w:t>
      </w:r>
      <w:proofErr w:type="spellEnd"/>
      <w:r w:rsidRPr="00F30EBD">
        <w:rPr>
          <w:rFonts w:ascii="Times New Roman" w:hAnsi="Times New Roman" w:cs="Times New Roman"/>
          <w:szCs w:val="21"/>
          <w:shd w:val="clear" w:color="auto" w:fill="FFFFFF"/>
        </w:rPr>
        <w:t xml:space="preserve">; time to peak; Area, area under the curve; Grad, maximum ascending gradient; </w:t>
      </w:r>
      <w:proofErr w:type="spellStart"/>
      <w:r w:rsidRPr="00F30EBD">
        <w:rPr>
          <w:rFonts w:ascii="Times New Roman" w:hAnsi="Times New Roman" w:cs="Times New Roman"/>
          <w:szCs w:val="21"/>
          <w:shd w:val="clear" w:color="auto" w:fill="FFFFFF"/>
        </w:rPr>
        <w:t>Atm</w:t>
      </w:r>
      <w:proofErr w:type="spellEnd"/>
      <w:r w:rsidRPr="00F30EBD">
        <w:rPr>
          <w:rFonts w:ascii="Times New Roman" w:hAnsi="Times New Roman" w:cs="Times New Roman"/>
          <w:szCs w:val="21"/>
          <w:shd w:val="clear" w:color="auto" w:fill="FFFFFF"/>
        </w:rPr>
        <w:t>, arrive time; PI, peak intensity; ID, intensity difference. * p&lt;0.05; ** p&lt;0.01; *** p&lt;0.001.</w:t>
      </w:r>
    </w:p>
    <w:sectPr w:rsidR="00FF7918" w:rsidRPr="001305FB" w:rsidSect="00F84DC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DCE"/>
    <w:rsid w:val="001305FB"/>
    <w:rsid w:val="00242596"/>
    <w:rsid w:val="003008C1"/>
    <w:rsid w:val="00907884"/>
    <w:rsid w:val="00C67A4B"/>
    <w:rsid w:val="00EB7398"/>
    <w:rsid w:val="00F82699"/>
    <w:rsid w:val="00F84DCE"/>
    <w:rsid w:val="00F87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DDA9C"/>
  <w15:chartTrackingRefBased/>
  <w15:docId w15:val="{2805D217-7D38-4994-AC36-DCAFBF592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4DCE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84D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36834216@qq.com</dc:creator>
  <cp:keywords/>
  <dc:description/>
  <cp:lastModifiedBy>1536834216@qq.com</cp:lastModifiedBy>
  <cp:revision>2</cp:revision>
  <dcterms:created xsi:type="dcterms:W3CDTF">2021-04-27T13:42:00Z</dcterms:created>
  <dcterms:modified xsi:type="dcterms:W3CDTF">2021-04-27T14:05:00Z</dcterms:modified>
</cp:coreProperties>
</file>